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5F41E" w14:textId="73FEB8E9" w:rsidR="004007B9" w:rsidRPr="00D9357B" w:rsidRDefault="004007B9" w:rsidP="00D9357B">
      <w:pPr>
        <w:rPr>
          <w:rFonts w:ascii="Segoe UI" w:hAnsi="Segoe UI" w:cs="Segoe UI"/>
          <w:color w:val="000000"/>
          <w:lang w:val="en-GB"/>
        </w:rPr>
      </w:pPr>
      <w:r w:rsidRPr="00F553FC">
        <w:rPr>
          <w:rFonts w:ascii="Segoe UI" w:hAnsi="Segoe UI" w:cs="Segoe UI"/>
          <w:b/>
          <w:bCs/>
          <w:color w:val="2E74B6"/>
          <w:sz w:val="36"/>
          <w:szCs w:val="36"/>
          <w:lang w:val="en-GB"/>
        </w:rPr>
        <w:t xml:space="preserve">Appendix </w:t>
      </w:r>
      <w:r w:rsidR="002A6033">
        <w:rPr>
          <w:rFonts w:ascii="Segoe UI" w:hAnsi="Segoe UI" w:cs="Segoe UI"/>
          <w:b/>
          <w:bCs/>
          <w:color w:val="2E74B6"/>
          <w:sz w:val="36"/>
          <w:szCs w:val="36"/>
          <w:lang w:val="en-GB"/>
        </w:rPr>
        <w:t>3</w:t>
      </w:r>
    </w:p>
    <w:p w14:paraId="360CAC0A" w14:textId="1F30DA6C" w:rsidR="004007B9" w:rsidRPr="00F553FC" w:rsidRDefault="004007B9" w:rsidP="004007B9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b/>
          <w:bCs/>
          <w:color w:val="2E74B6"/>
          <w:sz w:val="22"/>
          <w:szCs w:val="22"/>
          <w:lang w:val="en-GB"/>
        </w:rPr>
      </w:pPr>
    </w:p>
    <w:p w14:paraId="5D43C067" w14:textId="5443433C" w:rsidR="00C93F7D" w:rsidRPr="00F553FC" w:rsidRDefault="00C93F7D" w:rsidP="00441451">
      <w:pPr>
        <w:autoSpaceDE w:val="0"/>
        <w:autoSpaceDN w:val="0"/>
        <w:adjustRightInd w:val="0"/>
        <w:spacing w:line="360" w:lineRule="auto"/>
        <w:rPr>
          <w:rFonts w:ascii="Segoe UI" w:hAnsi="Segoe UI" w:cs="Segoe UI"/>
          <w:sz w:val="22"/>
          <w:szCs w:val="22"/>
          <w:lang w:val="en-GB"/>
        </w:rPr>
      </w:pPr>
      <w:r w:rsidRPr="00F553FC">
        <w:rPr>
          <w:rFonts w:ascii="Segoe UI" w:hAnsi="Segoe UI" w:cs="Segoe UI"/>
          <w:sz w:val="22"/>
          <w:szCs w:val="22"/>
          <w:lang w:val="en-GB"/>
        </w:rPr>
        <w:t xml:space="preserve">Question </w:t>
      </w:r>
      <w:r w:rsidR="00441451" w:rsidRPr="00F553FC">
        <w:rPr>
          <w:rFonts w:ascii="Segoe UI" w:hAnsi="Segoe UI" w:cs="Segoe UI"/>
          <w:sz w:val="22"/>
          <w:szCs w:val="22"/>
          <w:lang w:val="en-GB"/>
        </w:rPr>
        <w:t>satisfaction</w:t>
      </w:r>
      <w:r w:rsidRPr="00F553FC">
        <w:rPr>
          <w:rFonts w:ascii="Segoe UI" w:hAnsi="Segoe UI" w:cs="Segoe UI"/>
          <w:sz w:val="22"/>
          <w:szCs w:val="22"/>
          <w:lang w:val="en-GB"/>
        </w:rPr>
        <w:t>:</w:t>
      </w:r>
    </w:p>
    <w:p w14:paraId="70C69AE3" w14:textId="48BFED8F" w:rsidR="00F24002" w:rsidRPr="00F553FC" w:rsidRDefault="00F24002" w:rsidP="004007B9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bookmarkStart w:id="0" w:name="_Hlk160466344"/>
      <w:r w:rsidRPr="00F553FC">
        <w:rPr>
          <w:rFonts w:ascii="Segoe UI" w:hAnsi="Segoe UI" w:cs="Segoe UI"/>
          <w:sz w:val="22"/>
          <w:szCs w:val="22"/>
          <w:lang w:val="en-GB"/>
        </w:rPr>
        <w:t>Are you satisfied with the way the choice of surgery was made?</w:t>
      </w:r>
    </w:p>
    <w:p w14:paraId="30EFB5C3" w14:textId="669E032A" w:rsidR="00F24002" w:rsidRPr="00F553FC" w:rsidRDefault="00E76043" w:rsidP="00E76043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F553FC">
        <w:rPr>
          <w:rFonts w:ascii="Segoe UI" w:hAnsi="Segoe UI" w:cs="Segoe UI"/>
          <w:sz w:val="22"/>
          <w:szCs w:val="22"/>
          <w:lang w:val="en-GB"/>
        </w:rPr>
        <w:t>Very satisfied</w:t>
      </w:r>
    </w:p>
    <w:p w14:paraId="7C0D1737" w14:textId="46C13194" w:rsidR="00441451" w:rsidRPr="00F553FC" w:rsidRDefault="00441451" w:rsidP="0044145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F553FC">
        <w:rPr>
          <w:rFonts w:ascii="Segoe UI" w:hAnsi="Segoe UI" w:cs="Segoe UI"/>
          <w:sz w:val="22"/>
          <w:szCs w:val="22"/>
          <w:lang w:val="en-GB"/>
        </w:rPr>
        <w:t>Satisfied</w:t>
      </w:r>
    </w:p>
    <w:p w14:paraId="6626229A" w14:textId="16986B08" w:rsidR="00441451" w:rsidRPr="00F553FC" w:rsidRDefault="00441451" w:rsidP="0044145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F553FC">
        <w:rPr>
          <w:rFonts w:ascii="Segoe UI" w:hAnsi="Segoe UI" w:cs="Segoe UI"/>
          <w:sz w:val="22"/>
          <w:szCs w:val="22"/>
          <w:lang w:val="en-GB"/>
        </w:rPr>
        <w:t>Not unsatisfied / not satisfied</w:t>
      </w:r>
    </w:p>
    <w:p w14:paraId="1BF0D001" w14:textId="05650F1D" w:rsidR="00441451" w:rsidRPr="00F553FC" w:rsidRDefault="00441451" w:rsidP="0044145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F553FC">
        <w:rPr>
          <w:rFonts w:ascii="Segoe UI" w:hAnsi="Segoe UI" w:cs="Segoe UI"/>
          <w:sz w:val="22"/>
          <w:szCs w:val="22"/>
          <w:lang w:val="en-GB"/>
        </w:rPr>
        <w:t>Unsatisfied</w:t>
      </w:r>
    </w:p>
    <w:p w14:paraId="7EF44478" w14:textId="1555779B" w:rsidR="00441451" w:rsidRPr="00F553FC" w:rsidRDefault="00441451" w:rsidP="0044145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F553FC">
        <w:rPr>
          <w:rFonts w:ascii="Segoe UI" w:hAnsi="Segoe UI" w:cs="Segoe UI"/>
          <w:sz w:val="22"/>
          <w:szCs w:val="22"/>
          <w:lang w:val="en-GB"/>
        </w:rPr>
        <w:t xml:space="preserve">Very unsatisfied </w:t>
      </w:r>
    </w:p>
    <w:bookmarkEnd w:id="0"/>
    <w:p w14:paraId="6F24AFA3" w14:textId="77777777" w:rsidR="00441451" w:rsidRPr="00F553FC" w:rsidRDefault="00441451" w:rsidP="00441451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3038178F" w14:textId="6E053EEA" w:rsidR="004007B9" w:rsidRPr="00F553FC" w:rsidRDefault="004007B9" w:rsidP="004007B9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b/>
          <w:bCs/>
          <w:color w:val="2E74B6"/>
          <w:sz w:val="36"/>
          <w:szCs w:val="36"/>
          <w:lang w:val="en-GB"/>
        </w:rPr>
      </w:pPr>
    </w:p>
    <w:p w14:paraId="7964E59D" w14:textId="2EC9BAF0" w:rsidR="004007B9" w:rsidRPr="00F553FC" w:rsidRDefault="004007B9" w:rsidP="004007B9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b/>
          <w:bCs/>
          <w:color w:val="2E74B6"/>
          <w:sz w:val="36"/>
          <w:szCs w:val="36"/>
          <w:lang w:val="en-GB"/>
        </w:rPr>
      </w:pPr>
    </w:p>
    <w:p w14:paraId="0C154941" w14:textId="27A801B4" w:rsidR="004007B9" w:rsidRPr="00F553FC" w:rsidRDefault="004007B9" w:rsidP="004007B9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b/>
          <w:bCs/>
          <w:color w:val="2E74B6"/>
          <w:sz w:val="36"/>
          <w:szCs w:val="36"/>
          <w:lang w:val="en-GB"/>
        </w:rPr>
      </w:pPr>
    </w:p>
    <w:p w14:paraId="563EC86F" w14:textId="13680392" w:rsidR="00465F74" w:rsidRPr="00F553FC" w:rsidRDefault="00465F74">
      <w:pPr>
        <w:rPr>
          <w:rFonts w:ascii="Segoe UI" w:hAnsi="Segoe UI" w:cs="Segoe UI"/>
          <w:b/>
          <w:bCs/>
          <w:color w:val="2E74B6"/>
          <w:sz w:val="36"/>
          <w:szCs w:val="36"/>
          <w:lang w:val="en-GB"/>
        </w:rPr>
      </w:pPr>
    </w:p>
    <w:sectPr w:rsidR="00465F74" w:rsidRPr="00F553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724FF" w14:textId="77777777" w:rsidR="00023194" w:rsidRDefault="00023194" w:rsidP="00BB31CF">
      <w:r>
        <w:separator/>
      </w:r>
    </w:p>
  </w:endnote>
  <w:endnote w:type="continuationSeparator" w:id="0">
    <w:p w14:paraId="75264C0D" w14:textId="77777777" w:rsidR="00023194" w:rsidRDefault="00023194" w:rsidP="00BB31CF">
      <w:r>
        <w:continuationSeparator/>
      </w:r>
    </w:p>
  </w:endnote>
  <w:endnote w:type="continuationNotice" w:id="1">
    <w:p w14:paraId="724CA434" w14:textId="77777777" w:rsidR="00BE508B" w:rsidRDefault="00BE508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2AFF" w:usb1="5000205B" w:usb2="00000001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25C43" w14:textId="77777777" w:rsidR="00023194" w:rsidRDefault="00023194" w:rsidP="00BB31CF">
      <w:r>
        <w:separator/>
      </w:r>
    </w:p>
  </w:footnote>
  <w:footnote w:type="continuationSeparator" w:id="0">
    <w:p w14:paraId="35286B2B" w14:textId="77777777" w:rsidR="00023194" w:rsidRDefault="00023194" w:rsidP="00BB31CF">
      <w:r>
        <w:continuationSeparator/>
      </w:r>
    </w:p>
  </w:footnote>
  <w:footnote w:type="continuationNotice" w:id="1">
    <w:p w14:paraId="231FDAC3" w14:textId="77777777" w:rsidR="00BE508B" w:rsidRDefault="00BE508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E1EFE"/>
    <w:multiLevelType w:val="hybridMultilevel"/>
    <w:tmpl w:val="70F86A3E"/>
    <w:lvl w:ilvl="0" w:tplc="4FACDA5C">
      <w:start w:val="1"/>
      <w:numFmt w:val="decimal"/>
      <w:lvlText w:val="%1."/>
      <w:lvlJc w:val="left"/>
      <w:pPr>
        <w:ind w:left="360" w:hanging="360"/>
      </w:pPr>
      <w:rPr>
        <w:rFonts w:hint="default"/>
        <w:lang w:val="en-US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FB6E30"/>
    <w:multiLevelType w:val="hybridMultilevel"/>
    <w:tmpl w:val="C804F1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C3116B"/>
    <w:multiLevelType w:val="hybridMultilevel"/>
    <w:tmpl w:val="7D5CC68C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FC0736"/>
    <w:multiLevelType w:val="hybridMultilevel"/>
    <w:tmpl w:val="D1F67F16"/>
    <w:lvl w:ilvl="0" w:tplc="5EAA3E98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AD4AC7"/>
    <w:multiLevelType w:val="hybridMultilevel"/>
    <w:tmpl w:val="E08860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FB5C2F"/>
    <w:multiLevelType w:val="hybridMultilevel"/>
    <w:tmpl w:val="7FDEF3CA"/>
    <w:lvl w:ilvl="0" w:tplc="21FE6CC0">
      <w:numFmt w:val="bullet"/>
      <w:lvlText w:val="-"/>
      <w:lvlJc w:val="left"/>
      <w:pPr>
        <w:ind w:left="720" w:hanging="360"/>
      </w:pPr>
      <w:rPr>
        <w:rFonts w:ascii="Segoe UI" w:eastAsiaTheme="minorEastAsia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AC42BC"/>
    <w:multiLevelType w:val="hybridMultilevel"/>
    <w:tmpl w:val="D99CB232"/>
    <w:lvl w:ilvl="0" w:tplc="D38E661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4"/>
        <w:szCs w:val="4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143FCA"/>
    <w:multiLevelType w:val="hybridMultilevel"/>
    <w:tmpl w:val="F15293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786A77"/>
    <w:multiLevelType w:val="hybridMultilevel"/>
    <w:tmpl w:val="330A657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8425D57"/>
    <w:multiLevelType w:val="hybridMultilevel"/>
    <w:tmpl w:val="B316DF5A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2124227"/>
    <w:multiLevelType w:val="hybridMultilevel"/>
    <w:tmpl w:val="2506D37C"/>
    <w:lvl w:ilvl="0" w:tplc="5B0AE23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762E9F"/>
    <w:multiLevelType w:val="hybridMultilevel"/>
    <w:tmpl w:val="5A68C25C"/>
    <w:lvl w:ilvl="0" w:tplc="F05EF64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0"/>
        <w:szCs w:val="4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874B5F"/>
    <w:multiLevelType w:val="hybridMultilevel"/>
    <w:tmpl w:val="35A2038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676EFC"/>
    <w:multiLevelType w:val="hybridMultilevel"/>
    <w:tmpl w:val="1026C040"/>
    <w:lvl w:ilvl="0" w:tplc="03762E20">
      <w:start w:val="30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AA6E5A"/>
    <w:multiLevelType w:val="hybridMultilevel"/>
    <w:tmpl w:val="0936DF90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5690EC7"/>
    <w:multiLevelType w:val="hybridMultilevel"/>
    <w:tmpl w:val="348C706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7444734">
    <w:abstractNumId w:val="1"/>
  </w:num>
  <w:num w:numId="2" w16cid:durableId="1321615888">
    <w:abstractNumId w:val="3"/>
  </w:num>
  <w:num w:numId="3" w16cid:durableId="313532418">
    <w:abstractNumId w:val="10"/>
  </w:num>
  <w:num w:numId="4" w16cid:durableId="728113835">
    <w:abstractNumId w:val="13"/>
  </w:num>
  <w:num w:numId="5" w16cid:durableId="2000887905">
    <w:abstractNumId w:val="11"/>
  </w:num>
  <w:num w:numId="6" w16cid:durableId="1254361709">
    <w:abstractNumId w:val="0"/>
  </w:num>
  <w:num w:numId="7" w16cid:durableId="2080861429">
    <w:abstractNumId w:val="6"/>
  </w:num>
  <w:num w:numId="8" w16cid:durableId="602956954">
    <w:abstractNumId w:val="4"/>
  </w:num>
  <w:num w:numId="9" w16cid:durableId="1428430140">
    <w:abstractNumId w:val="7"/>
  </w:num>
  <w:num w:numId="10" w16cid:durableId="1241864935">
    <w:abstractNumId w:val="12"/>
  </w:num>
  <w:num w:numId="11" w16cid:durableId="781463149">
    <w:abstractNumId w:val="2"/>
  </w:num>
  <w:num w:numId="12" w16cid:durableId="749078258">
    <w:abstractNumId w:val="15"/>
  </w:num>
  <w:num w:numId="13" w16cid:durableId="1311247316">
    <w:abstractNumId w:val="14"/>
  </w:num>
  <w:num w:numId="14" w16cid:durableId="2118258692">
    <w:abstractNumId w:val="8"/>
  </w:num>
  <w:num w:numId="15" w16cid:durableId="1212956999">
    <w:abstractNumId w:val="5"/>
  </w:num>
  <w:num w:numId="16" w16cid:durableId="75520393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0spzpfc95xawe0xenp5r9hrzt9zrxfdxwx&quot;&gt;SDM methodology paper-Saved&lt;record-ids&gt;&lt;item&gt;7450&lt;/item&gt;&lt;/record-ids&gt;&lt;/item&gt;&lt;/Libraries&gt;"/>
  </w:docVars>
  <w:rsids>
    <w:rsidRoot w:val="00A6614E"/>
    <w:rsid w:val="00001697"/>
    <w:rsid w:val="00007FC9"/>
    <w:rsid w:val="000216BC"/>
    <w:rsid w:val="00023194"/>
    <w:rsid w:val="00023590"/>
    <w:rsid w:val="00027DBA"/>
    <w:rsid w:val="00030FC1"/>
    <w:rsid w:val="00041840"/>
    <w:rsid w:val="00047C2D"/>
    <w:rsid w:val="000609E5"/>
    <w:rsid w:val="0006358A"/>
    <w:rsid w:val="0006766F"/>
    <w:rsid w:val="00067C43"/>
    <w:rsid w:val="00072710"/>
    <w:rsid w:val="00083E86"/>
    <w:rsid w:val="000853BC"/>
    <w:rsid w:val="0008584A"/>
    <w:rsid w:val="00092791"/>
    <w:rsid w:val="000A3117"/>
    <w:rsid w:val="000A32AB"/>
    <w:rsid w:val="000B1F51"/>
    <w:rsid w:val="000B3B4A"/>
    <w:rsid w:val="000B57D4"/>
    <w:rsid w:val="000D0D45"/>
    <w:rsid w:val="000D6968"/>
    <w:rsid w:val="000E4595"/>
    <w:rsid w:val="000E505D"/>
    <w:rsid w:val="001008B2"/>
    <w:rsid w:val="00103363"/>
    <w:rsid w:val="00105C47"/>
    <w:rsid w:val="00111281"/>
    <w:rsid w:val="0011409E"/>
    <w:rsid w:val="00120BBD"/>
    <w:rsid w:val="0013085C"/>
    <w:rsid w:val="00135F28"/>
    <w:rsid w:val="0014038D"/>
    <w:rsid w:val="001404B7"/>
    <w:rsid w:val="0014334B"/>
    <w:rsid w:val="00155FE1"/>
    <w:rsid w:val="0016110C"/>
    <w:rsid w:val="001618F8"/>
    <w:rsid w:val="001667EA"/>
    <w:rsid w:val="0017357D"/>
    <w:rsid w:val="00175038"/>
    <w:rsid w:val="0018449E"/>
    <w:rsid w:val="001952B3"/>
    <w:rsid w:val="00197871"/>
    <w:rsid w:val="001A01C1"/>
    <w:rsid w:val="001A4DB1"/>
    <w:rsid w:val="001B2F9F"/>
    <w:rsid w:val="001C1301"/>
    <w:rsid w:val="001C6736"/>
    <w:rsid w:val="001C7202"/>
    <w:rsid w:val="001D193E"/>
    <w:rsid w:val="001D1A1E"/>
    <w:rsid w:val="001D58C2"/>
    <w:rsid w:val="001D771E"/>
    <w:rsid w:val="001E44F5"/>
    <w:rsid w:val="001E4A26"/>
    <w:rsid w:val="001E6549"/>
    <w:rsid w:val="001E70A8"/>
    <w:rsid w:val="001F7BB1"/>
    <w:rsid w:val="00202221"/>
    <w:rsid w:val="00207256"/>
    <w:rsid w:val="0021275F"/>
    <w:rsid w:val="00214B78"/>
    <w:rsid w:val="002155A3"/>
    <w:rsid w:val="00217755"/>
    <w:rsid w:val="00220875"/>
    <w:rsid w:val="002213D3"/>
    <w:rsid w:val="002221C7"/>
    <w:rsid w:val="00232231"/>
    <w:rsid w:val="00240E9C"/>
    <w:rsid w:val="00244250"/>
    <w:rsid w:val="002620D4"/>
    <w:rsid w:val="00262AFA"/>
    <w:rsid w:val="0028784C"/>
    <w:rsid w:val="002A35B1"/>
    <w:rsid w:val="002A6033"/>
    <w:rsid w:val="002A6244"/>
    <w:rsid w:val="002A7076"/>
    <w:rsid w:val="002A7BBB"/>
    <w:rsid w:val="002B1352"/>
    <w:rsid w:val="002B26E1"/>
    <w:rsid w:val="002C414D"/>
    <w:rsid w:val="002D66D3"/>
    <w:rsid w:val="002F494C"/>
    <w:rsid w:val="002F4FBC"/>
    <w:rsid w:val="00303B7B"/>
    <w:rsid w:val="0030758D"/>
    <w:rsid w:val="00313DA8"/>
    <w:rsid w:val="00330572"/>
    <w:rsid w:val="003312C3"/>
    <w:rsid w:val="00332F57"/>
    <w:rsid w:val="00335E0D"/>
    <w:rsid w:val="00352912"/>
    <w:rsid w:val="00354154"/>
    <w:rsid w:val="00354B32"/>
    <w:rsid w:val="003565F6"/>
    <w:rsid w:val="0036600B"/>
    <w:rsid w:val="00366507"/>
    <w:rsid w:val="0037012B"/>
    <w:rsid w:val="003806F3"/>
    <w:rsid w:val="003A38B5"/>
    <w:rsid w:val="003A6932"/>
    <w:rsid w:val="003A6B2A"/>
    <w:rsid w:val="003B27FA"/>
    <w:rsid w:val="003B782A"/>
    <w:rsid w:val="003C5F59"/>
    <w:rsid w:val="003D4691"/>
    <w:rsid w:val="003D67DB"/>
    <w:rsid w:val="003D77B0"/>
    <w:rsid w:val="003F2A21"/>
    <w:rsid w:val="003F2CDA"/>
    <w:rsid w:val="003F5646"/>
    <w:rsid w:val="003F5DA3"/>
    <w:rsid w:val="004007B9"/>
    <w:rsid w:val="00412B32"/>
    <w:rsid w:val="00420014"/>
    <w:rsid w:val="00421914"/>
    <w:rsid w:val="004228FC"/>
    <w:rsid w:val="00422F9A"/>
    <w:rsid w:val="00423B0F"/>
    <w:rsid w:val="00423E64"/>
    <w:rsid w:val="00432D15"/>
    <w:rsid w:val="00441451"/>
    <w:rsid w:val="00445DD9"/>
    <w:rsid w:val="00456350"/>
    <w:rsid w:val="004637DE"/>
    <w:rsid w:val="00465F74"/>
    <w:rsid w:val="004678DA"/>
    <w:rsid w:val="00472C56"/>
    <w:rsid w:val="004805EB"/>
    <w:rsid w:val="004A0D0E"/>
    <w:rsid w:val="004A4CB9"/>
    <w:rsid w:val="004A5C49"/>
    <w:rsid w:val="004A6C7A"/>
    <w:rsid w:val="004B195A"/>
    <w:rsid w:val="004C0293"/>
    <w:rsid w:val="004C2B2D"/>
    <w:rsid w:val="004D5949"/>
    <w:rsid w:val="004E746B"/>
    <w:rsid w:val="004F09C5"/>
    <w:rsid w:val="004F1316"/>
    <w:rsid w:val="004F2447"/>
    <w:rsid w:val="004F24C9"/>
    <w:rsid w:val="004F535C"/>
    <w:rsid w:val="00502666"/>
    <w:rsid w:val="00511A9C"/>
    <w:rsid w:val="0052294F"/>
    <w:rsid w:val="00522F5D"/>
    <w:rsid w:val="00523494"/>
    <w:rsid w:val="00527400"/>
    <w:rsid w:val="00532405"/>
    <w:rsid w:val="0053455D"/>
    <w:rsid w:val="0053535D"/>
    <w:rsid w:val="00543272"/>
    <w:rsid w:val="0055206C"/>
    <w:rsid w:val="00552681"/>
    <w:rsid w:val="00552FAF"/>
    <w:rsid w:val="00564768"/>
    <w:rsid w:val="00565B85"/>
    <w:rsid w:val="00567DEB"/>
    <w:rsid w:val="00570C15"/>
    <w:rsid w:val="00572126"/>
    <w:rsid w:val="00574653"/>
    <w:rsid w:val="005813B9"/>
    <w:rsid w:val="005813E8"/>
    <w:rsid w:val="00584A23"/>
    <w:rsid w:val="00587018"/>
    <w:rsid w:val="00590682"/>
    <w:rsid w:val="0059173E"/>
    <w:rsid w:val="005B058E"/>
    <w:rsid w:val="005B203B"/>
    <w:rsid w:val="005C37F5"/>
    <w:rsid w:val="005C7B03"/>
    <w:rsid w:val="005D302B"/>
    <w:rsid w:val="005E2E18"/>
    <w:rsid w:val="005E59FD"/>
    <w:rsid w:val="005E7DA7"/>
    <w:rsid w:val="005F15A4"/>
    <w:rsid w:val="005F178C"/>
    <w:rsid w:val="005F4661"/>
    <w:rsid w:val="005F6DE1"/>
    <w:rsid w:val="0061326E"/>
    <w:rsid w:val="00623F88"/>
    <w:rsid w:val="00631240"/>
    <w:rsid w:val="006336A7"/>
    <w:rsid w:val="006370C4"/>
    <w:rsid w:val="00653206"/>
    <w:rsid w:val="006579A4"/>
    <w:rsid w:val="0066766A"/>
    <w:rsid w:val="00667B78"/>
    <w:rsid w:val="00672F47"/>
    <w:rsid w:val="00681638"/>
    <w:rsid w:val="00683D49"/>
    <w:rsid w:val="006A6D6D"/>
    <w:rsid w:val="006A70BD"/>
    <w:rsid w:val="006B4A8C"/>
    <w:rsid w:val="006B54DA"/>
    <w:rsid w:val="006B5B92"/>
    <w:rsid w:val="006C0FCA"/>
    <w:rsid w:val="006C2041"/>
    <w:rsid w:val="006C3E26"/>
    <w:rsid w:val="006C6C8C"/>
    <w:rsid w:val="006C7B89"/>
    <w:rsid w:val="006E4F20"/>
    <w:rsid w:val="006E5528"/>
    <w:rsid w:val="006F142D"/>
    <w:rsid w:val="006F2174"/>
    <w:rsid w:val="006F2195"/>
    <w:rsid w:val="006F2BBC"/>
    <w:rsid w:val="00707050"/>
    <w:rsid w:val="00710E66"/>
    <w:rsid w:val="007135DC"/>
    <w:rsid w:val="007251DA"/>
    <w:rsid w:val="00733EEB"/>
    <w:rsid w:val="00736A60"/>
    <w:rsid w:val="00737E1A"/>
    <w:rsid w:val="00742ADD"/>
    <w:rsid w:val="007519AF"/>
    <w:rsid w:val="0076496C"/>
    <w:rsid w:val="00773CED"/>
    <w:rsid w:val="00775484"/>
    <w:rsid w:val="0077598C"/>
    <w:rsid w:val="007836B9"/>
    <w:rsid w:val="007841C4"/>
    <w:rsid w:val="007C0399"/>
    <w:rsid w:val="007D3357"/>
    <w:rsid w:val="007D6035"/>
    <w:rsid w:val="007F2CD0"/>
    <w:rsid w:val="007F5117"/>
    <w:rsid w:val="00804509"/>
    <w:rsid w:val="0081538B"/>
    <w:rsid w:val="0085129E"/>
    <w:rsid w:val="0085438A"/>
    <w:rsid w:val="00856E9C"/>
    <w:rsid w:val="00866A3C"/>
    <w:rsid w:val="0087370F"/>
    <w:rsid w:val="00875A99"/>
    <w:rsid w:val="00881E25"/>
    <w:rsid w:val="00886069"/>
    <w:rsid w:val="00893284"/>
    <w:rsid w:val="0089606A"/>
    <w:rsid w:val="00896422"/>
    <w:rsid w:val="008A6CC6"/>
    <w:rsid w:val="008B18CA"/>
    <w:rsid w:val="008B1E00"/>
    <w:rsid w:val="008B5A23"/>
    <w:rsid w:val="008B5CB2"/>
    <w:rsid w:val="008C01FD"/>
    <w:rsid w:val="008C38B2"/>
    <w:rsid w:val="008C61CA"/>
    <w:rsid w:val="008C6374"/>
    <w:rsid w:val="008C72C5"/>
    <w:rsid w:val="008D1194"/>
    <w:rsid w:val="008D3E90"/>
    <w:rsid w:val="008D43F5"/>
    <w:rsid w:val="008D6406"/>
    <w:rsid w:val="008E1A53"/>
    <w:rsid w:val="008F0906"/>
    <w:rsid w:val="008F0B5C"/>
    <w:rsid w:val="009059FE"/>
    <w:rsid w:val="00920A26"/>
    <w:rsid w:val="0092263D"/>
    <w:rsid w:val="00925908"/>
    <w:rsid w:val="00932357"/>
    <w:rsid w:val="009350C5"/>
    <w:rsid w:val="00944942"/>
    <w:rsid w:val="00945293"/>
    <w:rsid w:val="009551BB"/>
    <w:rsid w:val="00955659"/>
    <w:rsid w:val="0096701C"/>
    <w:rsid w:val="00970594"/>
    <w:rsid w:val="00972DE3"/>
    <w:rsid w:val="00974467"/>
    <w:rsid w:val="00983EF4"/>
    <w:rsid w:val="0098529C"/>
    <w:rsid w:val="009A7714"/>
    <w:rsid w:val="009B1153"/>
    <w:rsid w:val="009B46E5"/>
    <w:rsid w:val="009B4D89"/>
    <w:rsid w:val="009B551C"/>
    <w:rsid w:val="009C1E41"/>
    <w:rsid w:val="009C3AC1"/>
    <w:rsid w:val="009C3C5C"/>
    <w:rsid w:val="009C46F0"/>
    <w:rsid w:val="009C633D"/>
    <w:rsid w:val="009D0C2A"/>
    <w:rsid w:val="009D458B"/>
    <w:rsid w:val="009D78D0"/>
    <w:rsid w:val="009F30CF"/>
    <w:rsid w:val="009F3C70"/>
    <w:rsid w:val="009F5C7E"/>
    <w:rsid w:val="00A010F3"/>
    <w:rsid w:val="00A05E99"/>
    <w:rsid w:val="00A07AB2"/>
    <w:rsid w:val="00A122CB"/>
    <w:rsid w:val="00A129B2"/>
    <w:rsid w:val="00A21291"/>
    <w:rsid w:val="00A239F0"/>
    <w:rsid w:val="00A30B95"/>
    <w:rsid w:val="00A3247C"/>
    <w:rsid w:val="00A327F3"/>
    <w:rsid w:val="00A40F5B"/>
    <w:rsid w:val="00A45F36"/>
    <w:rsid w:val="00A47812"/>
    <w:rsid w:val="00A51D44"/>
    <w:rsid w:val="00A63845"/>
    <w:rsid w:val="00A643D8"/>
    <w:rsid w:val="00A6614E"/>
    <w:rsid w:val="00A75E81"/>
    <w:rsid w:val="00A76724"/>
    <w:rsid w:val="00A904C8"/>
    <w:rsid w:val="00AA26E1"/>
    <w:rsid w:val="00AB5332"/>
    <w:rsid w:val="00AC22B5"/>
    <w:rsid w:val="00AD3A7E"/>
    <w:rsid w:val="00AE33D7"/>
    <w:rsid w:val="00AE4041"/>
    <w:rsid w:val="00AE4CFA"/>
    <w:rsid w:val="00AE56F1"/>
    <w:rsid w:val="00AF5FA0"/>
    <w:rsid w:val="00AF7532"/>
    <w:rsid w:val="00B16970"/>
    <w:rsid w:val="00B211E7"/>
    <w:rsid w:val="00B32439"/>
    <w:rsid w:val="00B35753"/>
    <w:rsid w:val="00B3640C"/>
    <w:rsid w:val="00B46B61"/>
    <w:rsid w:val="00B615C5"/>
    <w:rsid w:val="00B616EB"/>
    <w:rsid w:val="00B77A1A"/>
    <w:rsid w:val="00B9339E"/>
    <w:rsid w:val="00B94B57"/>
    <w:rsid w:val="00BA3028"/>
    <w:rsid w:val="00BA43B6"/>
    <w:rsid w:val="00BB31CF"/>
    <w:rsid w:val="00BC225D"/>
    <w:rsid w:val="00BC75DC"/>
    <w:rsid w:val="00BD06BE"/>
    <w:rsid w:val="00BD1655"/>
    <w:rsid w:val="00BD4009"/>
    <w:rsid w:val="00BE3DF9"/>
    <w:rsid w:val="00BE508B"/>
    <w:rsid w:val="00BF2B2A"/>
    <w:rsid w:val="00BF51A2"/>
    <w:rsid w:val="00C01128"/>
    <w:rsid w:val="00C1006C"/>
    <w:rsid w:val="00C174A1"/>
    <w:rsid w:val="00C17C7D"/>
    <w:rsid w:val="00C21A12"/>
    <w:rsid w:val="00C407AD"/>
    <w:rsid w:val="00C732D8"/>
    <w:rsid w:val="00C752B9"/>
    <w:rsid w:val="00C75467"/>
    <w:rsid w:val="00C81456"/>
    <w:rsid w:val="00C81FF4"/>
    <w:rsid w:val="00C8423F"/>
    <w:rsid w:val="00C92A06"/>
    <w:rsid w:val="00C93F7D"/>
    <w:rsid w:val="00C948F3"/>
    <w:rsid w:val="00CA0DE0"/>
    <w:rsid w:val="00CA271E"/>
    <w:rsid w:val="00CA28EB"/>
    <w:rsid w:val="00CA5D3D"/>
    <w:rsid w:val="00CA60EE"/>
    <w:rsid w:val="00CB1361"/>
    <w:rsid w:val="00CB2605"/>
    <w:rsid w:val="00CB3B80"/>
    <w:rsid w:val="00CB43CD"/>
    <w:rsid w:val="00CB61EC"/>
    <w:rsid w:val="00CB6913"/>
    <w:rsid w:val="00CE2F0B"/>
    <w:rsid w:val="00CE35D5"/>
    <w:rsid w:val="00CF2337"/>
    <w:rsid w:val="00D02F2A"/>
    <w:rsid w:val="00D15CCF"/>
    <w:rsid w:val="00D24FD8"/>
    <w:rsid w:val="00D3278C"/>
    <w:rsid w:val="00D32E8A"/>
    <w:rsid w:val="00D41AF0"/>
    <w:rsid w:val="00D426E0"/>
    <w:rsid w:val="00D549EA"/>
    <w:rsid w:val="00D623D1"/>
    <w:rsid w:val="00D6426B"/>
    <w:rsid w:val="00D6548C"/>
    <w:rsid w:val="00D70C28"/>
    <w:rsid w:val="00D80AA9"/>
    <w:rsid w:val="00D831EB"/>
    <w:rsid w:val="00D8466A"/>
    <w:rsid w:val="00D8535E"/>
    <w:rsid w:val="00D92650"/>
    <w:rsid w:val="00D9357B"/>
    <w:rsid w:val="00D9721A"/>
    <w:rsid w:val="00DA46E2"/>
    <w:rsid w:val="00DB18B3"/>
    <w:rsid w:val="00DC19F2"/>
    <w:rsid w:val="00DC3D71"/>
    <w:rsid w:val="00DC45C0"/>
    <w:rsid w:val="00DC5829"/>
    <w:rsid w:val="00DD0840"/>
    <w:rsid w:val="00DD52E1"/>
    <w:rsid w:val="00DD6DE2"/>
    <w:rsid w:val="00DE03A7"/>
    <w:rsid w:val="00DE5380"/>
    <w:rsid w:val="00E11D87"/>
    <w:rsid w:val="00E17F50"/>
    <w:rsid w:val="00E24C8B"/>
    <w:rsid w:val="00E27576"/>
    <w:rsid w:val="00E34F3B"/>
    <w:rsid w:val="00E35F1F"/>
    <w:rsid w:val="00E3795D"/>
    <w:rsid w:val="00E548A9"/>
    <w:rsid w:val="00E60B83"/>
    <w:rsid w:val="00E62239"/>
    <w:rsid w:val="00E62604"/>
    <w:rsid w:val="00E64057"/>
    <w:rsid w:val="00E76043"/>
    <w:rsid w:val="00E81996"/>
    <w:rsid w:val="00E850ED"/>
    <w:rsid w:val="00E857ED"/>
    <w:rsid w:val="00E8628C"/>
    <w:rsid w:val="00E94907"/>
    <w:rsid w:val="00E9500B"/>
    <w:rsid w:val="00EA2475"/>
    <w:rsid w:val="00EA31DD"/>
    <w:rsid w:val="00EB418F"/>
    <w:rsid w:val="00ED7F02"/>
    <w:rsid w:val="00EE1FEE"/>
    <w:rsid w:val="00EE23A1"/>
    <w:rsid w:val="00EE74EF"/>
    <w:rsid w:val="00EF3719"/>
    <w:rsid w:val="00EF712B"/>
    <w:rsid w:val="00F03A63"/>
    <w:rsid w:val="00F03ED2"/>
    <w:rsid w:val="00F137FB"/>
    <w:rsid w:val="00F13F97"/>
    <w:rsid w:val="00F24002"/>
    <w:rsid w:val="00F27B50"/>
    <w:rsid w:val="00F373AD"/>
    <w:rsid w:val="00F437DD"/>
    <w:rsid w:val="00F45423"/>
    <w:rsid w:val="00F510AA"/>
    <w:rsid w:val="00F54875"/>
    <w:rsid w:val="00F55103"/>
    <w:rsid w:val="00F553FC"/>
    <w:rsid w:val="00F74A1B"/>
    <w:rsid w:val="00F7693D"/>
    <w:rsid w:val="00F80702"/>
    <w:rsid w:val="00F808E9"/>
    <w:rsid w:val="00F83AE8"/>
    <w:rsid w:val="00F84297"/>
    <w:rsid w:val="00F84578"/>
    <w:rsid w:val="00F90CD9"/>
    <w:rsid w:val="00F95757"/>
    <w:rsid w:val="00F97C5D"/>
    <w:rsid w:val="00FA775F"/>
    <w:rsid w:val="00FB3FB8"/>
    <w:rsid w:val="00FB6427"/>
    <w:rsid w:val="00FC1DE8"/>
    <w:rsid w:val="00FC5685"/>
    <w:rsid w:val="00FD0D71"/>
    <w:rsid w:val="00FD350C"/>
    <w:rsid w:val="00FD4A85"/>
    <w:rsid w:val="00FE4983"/>
    <w:rsid w:val="00FE4AFF"/>
    <w:rsid w:val="00FF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A73060"/>
  <w15:chartTrackingRefBased/>
  <w15:docId w15:val="{39A49514-E2BC-4049-B7BD-A29C807BB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5D3D"/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FD350C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D350C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D350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D350C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D350C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D350C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D350C"/>
    <w:pPr>
      <w:spacing w:before="240" w:after="60"/>
      <w:outlineLvl w:val="6"/>
    </w:p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D350C"/>
    <w:pPr>
      <w:spacing w:before="240" w:after="60"/>
      <w:outlineLvl w:val="7"/>
    </w:pPr>
    <w:rPr>
      <w:i/>
      <w:iCs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D350C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FD350C"/>
    <w:rPr>
      <w:szCs w:val="32"/>
    </w:rPr>
  </w:style>
  <w:style w:type="character" w:styleId="Verwijzingopmerking">
    <w:name w:val="annotation reference"/>
    <w:basedOn w:val="Standaardalinea-lettertype"/>
    <w:semiHidden/>
    <w:unhideWhenUsed/>
    <w:rsid w:val="00A6614E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A6614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A6614E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6614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614E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FD350C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E56F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E56F1"/>
    <w:rPr>
      <w:b/>
      <w:bCs/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FD350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D350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D350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D350C"/>
    <w:rPr>
      <w:rFonts w:cstheme="majorBidi"/>
      <w:b/>
      <w:bCs/>
      <w:sz w:val="28"/>
      <w:szCs w:val="28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D350C"/>
    <w:rPr>
      <w:rFonts w:cstheme="majorBidi"/>
      <w:b/>
      <w:bCs/>
      <w:i/>
      <w:iCs/>
      <w:sz w:val="26"/>
      <w:szCs w:val="26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D350C"/>
    <w:rPr>
      <w:rFonts w:cstheme="majorBidi"/>
      <w:b/>
      <w:bCs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D350C"/>
    <w:rPr>
      <w:sz w:val="24"/>
      <w:szCs w:val="24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D350C"/>
    <w:rPr>
      <w:i/>
      <w:iCs/>
      <w:sz w:val="24"/>
      <w:szCs w:val="24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D350C"/>
    <w:rPr>
      <w:rFonts w:asciiTheme="majorHAnsi" w:eastAsiaTheme="majorEastAsia" w:hAnsiTheme="majorHAnsi"/>
    </w:rPr>
  </w:style>
  <w:style w:type="paragraph" w:styleId="Bijschrift">
    <w:name w:val="caption"/>
    <w:basedOn w:val="Standaard"/>
    <w:next w:val="Standaard"/>
    <w:uiPriority w:val="35"/>
    <w:semiHidden/>
    <w:unhideWhenUsed/>
    <w:rsid w:val="00FD350C"/>
    <w:rPr>
      <w:b/>
      <w:bCs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FD350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FD350C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D350C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D350C"/>
    <w:rPr>
      <w:rFonts w:asciiTheme="majorHAnsi" w:eastAsiaTheme="majorEastAsia" w:hAnsiTheme="majorHAnsi" w:cstheme="majorBidi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FD350C"/>
    <w:rPr>
      <w:b/>
      <w:bCs/>
    </w:rPr>
  </w:style>
  <w:style w:type="character" w:styleId="Nadruk">
    <w:name w:val="Emphasis"/>
    <w:basedOn w:val="Standaardalinea-lettertype"/>
    <w:uiPriority w:val="20"/>
    <w:qFormat/>
    <w:rsid w:val="00FD350C"/>
    <w:rPr>
      <w:rFonts w:asciiTheme="minorHAnsi" w:hAnsiTheme="minorHAnsi"/>
      <w:b/>
      <w:i/>
      <w:iCs/>
    </w:rPr>
  </w:style>
  <w:style w:type="paragraph" w:styleId="Citaat">
    <w:name w:val="Quote"/>
    <w:basedOn w:val="Standaard"/>
    <w:next w:val="Standaard"/>
    <w:link w:val="CitaatChar"/>
    <w:uiPriority w:val="29"/>
    <w:qFormat/>
    <w:rsid w:val="00FD350C"/>
    <w:rPr>
      <w:rFonts w:cstheme="majorBidi"/>
      <w:i/>
    </w:rPr>
  </w:style>
  <w:style w:type="character" w:customStyle="1" w:styleId="CitaatChar">
    <w:name w:val="Citaat Char"/>
    <w:basedOn w:val="Standaardalinea-lettertype"/>
    <w:link w:val="Citaat"/>
    <w:uiPriority w:val="29"/>
    <w:rsid w:val="00FD350C"/>
    <w:rPr>
      <w:rFonts w:cstheme="majorBidi"/>
      <w:i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D350C"/>
    <w:pPr>
      <w:ind w:left="720" w:right="720"/>
    </w:pPr>
    <w:rPr>
      <w:rFonts w:cstheme="majorBidi"/>
      <w:b/>
      <w:i/>
      <w:szCs w:val="2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D350C"/>
    <w:rPr>
      <w:rFonts w:cstheme="majorBidi"/>
      <w:b/>
      <w:i/>
      <w:sz w:val="24"/>
    </w:rPr>
  </w:style>
  <w:style w:type="character" w:styleId="Subtielebenadrukking">
    <w:name w:val="Subtle Emphasis"/>
    <w:uiPriority w:val="19"/>
    <w:qFormat/>
    <w:rsid w:val="00FD350C"/>
    <w:rPr>
      <w:i/>
      <w:color w:val="5A5A5A" w:themeColor="text1" w:themeTint="A5"/>
    </w:rPr>
  </w:style>
  <w:style w:type="character" w:styleId="Intensievebenadrukking">
    <w:name w:val="Intense Emphasis"/>
    <w:basedOn w:val="Standaardalinea-lettertype"/>
    <w:uiPriority w:val="21"/>
    <w:qFormat/>
    <w:rsid w:val="00FD350C"/>
    <w:rPr>
      <w:b/>
      <w:i/>
      <w:sz w:val="24"/>
      <w:szCs w:val="24"/>
      <w:u w:val="single"/>
    </w:rPr>
  </w:style>
  <w:style w:type="character" w:styleId="Subtieleverwijzing">
    <w:name w:val="Subtle Reference"/>
    <w:basedOn w:val="Standaardalinea-lettertype"/>
    <w:uiPriority w:val="31"/>
    <w:qFormat/>
    <w:rsid w:val="00FD350C"/>
    <w:rPr>
      <w:sz w:val="24"/>
      <w:szCs w:val="24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D350C"/>
    <w:rPr>
      <w:b/>
      <w:sz w:val="24"/>
      <w:u w:val="single"/>
    </w:rPr>
  </w:style>
  <w:style w:type="character" w:styleId="Titelvanboek">
    <w:name w:val="Book Title"/>
    <w:basedOn w:val="Standaardalinea-lettertype"/>
    <w:uiPriority w:val="33"/>
    <w:qFormat/>
    <w:rsid w:val="00FD350C"/>
    <w:rPr>
      <w:rFonts w:asciiTheme="majorHAnsi" w:eastAsiaTheme="majorEastAsia" w:hAnsiTheme="majorHAnsi"/>
      <w:b/>
      <w:i/>
      <w:sz w:val="24"/>
      <w:szCs w:val="24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D350C"/>
    <w:pPr>
      <w:outlineLvl w:val="9"/>
    </w:pPr>
  </w:style>
  <w:style w:type="paragraph" w:styleId="Koptekst">
    <w:name w:val="header"/>
    <w:basedOn w:val="Standaard"/>
    <w:link w:val="KoptekstChar"/>
    <w:uiPriority w:val="99"/>
    <w:unhideWhenUsed/>
    <w:rsid w:val="00BB31CF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B31CF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BB31C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B31CF"/>
    <w:rPr>
      <w:sz w:val="24"/>
      <w:szCs w:val="24"/>
    </w:rPr>
  </w:style>
  <w:style w:type="table" w:styleId="Tabelraster">
    <w:name w:val="Table Grid"/>
    <w:basedOn w:val="Standaardtabel"/>
    <w:uiPriority w:val="39"/>
    <w:rsid w:val="005F6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8C72C5"/>
    <w:pPr>
      <w:jc w:val="center"/>
    </w:pPr>
    <w:rPr>
      <w:rFonts w:ascii="Calibri" w:hAnsi="Calibri" w:cs="Calibri"/>
      <w:noProof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C72C5"/>
    <w:rPr>
      <w:sz w:val="24"/>
      <w:szCs w:val="32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8C72C5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C72C5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8C72C5"/>
    <w:rPr>
      <w:rFonts w:ascii="Calibri" w:hAnsi="Calibri" w:cs="Calibri"/>
      <w:noProof/>
      <w:sz w:val="24"/>
      <w:szCs w:val="24"/>
      <w:lang w:val="en-US"/>
    </w:rPr>
  </w:style>
  <w:style w:type="paragraph" w:styleId="Revisie">
    <w:name w:val="Revision"/>
    <w:hidden/>
    <w:uiPriority w:val="99"/>
    <w:semiHidden/>
    <w:rsid w:val="00103363"/>
    <w:rPr>
      <w:sz w:val="24"/>
      <w:szCs w:val="24"/>
    </w:rPr>
  </w:style>
  <w:style w:type="paragraph" w:styleId="Normaalweb">
    <w:name w:val="Normal (Web)"/>
    <w:basedOn w:val="Standaard"/>
    <w:uiPriority w:val="99"/>
    <w:semiHidden/>
    <w:unhideWhenUsed/>
    <w:rsid w:val="00330572"/>
    <w:pPr>
      <w:spacing w:before="100" w:beforeAutospacing="1" w:after="100" w:afterAutospacing="1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05B45ECBD2DD47AB6415F39AC2E7A7" ma:contentTypeVersion="11" ma:contentTypeDescription="Een nieuw document maken." ma:contentTypeScope="" ma:versionID="0cb0eb2662f2155b96589d111acf1d16">
  <xsd:schema xmlns:xsd="http://www.w3.org/2001/XMLSchema" xmlns:xs="http://www.w3.org/2001/XMLSchema" xmlns:p="http://schemas.microsoft.com/office/2006/metadata/properties" xmlns:ns3="439a9807-51b6-4612-b752-beb93f50df63" targetNamespace="http://schemas.microsoft.com/office/2006/metadata/properties" ma:root="true" ma:fieldsID="c8bce85063e75a6fadd0e6ac24c5062f" ns3:_="">
    <xsd:import namespace="439a9807-51b6-4612-b752-beb93f50df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a9807-51b6-4612-b752-beb93f50df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39a9807-51b6-4612-b752-beb93f50df6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A0A99B5-52D0-47B2-8669-F1ED4FCA69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a9807-51b6-4612-b752-beb93f50df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417744-8649-4EEE-B758-20C9D56DA6F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6AAC2BF-D478-4F19-93D6-42FCACA10885}">
  <ds:schemaRefs>
    <ds:schemaRef ds:uri="http://schemas.microsoft.com/office/2006/metadata/properties"/>
    <ds:schemaRef ds:uri="http://schemas.microsoft.com/office/infopath/2007/PartnerControls"/>
    <ds:schemaRef ds:uri="439a9807-51b6-4612-b752-beb93f50df63"/>
  </ds:schemaRefs>
</ds:datastoreItem>
</file>

<file path=customXml/itemProps4.xml><?xml version="1.0" encoding="utf-8"?>
<ds:datastoreItem xmlns:ds="http://schemas.openxmlformats.org/officeDocument/2006/customXml" ds:itemID="{CB924EA1-5922-4BFA-889D-CDBCC0F7FC6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-8, K.J.</dc:creator>
  <cp:keywords/>
  <dc:description/>
  <cp:lastModifiedBy>Kiki Blom</cp:lastModifiedBy>
  <cp:revision>3</cp:revision>
  <dcterms:created xsi:type="dcterms:W3CDTF">2024-06-30T20:50:00Z</dcterms:created>
  <dcterms:modified xsi:type="dcterms:W3CDTF">2024-06-30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05B45ECBD2DD47AB6415F39AC2E7A7</vt:lpwstr>
  </property>
</Properties>
</file>